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01" w:tblpY="1893"/>
        <w:tblOverlap w:val="never"/>
        <w:tblW w:w="7838" w:type="dxa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50"/>
        <w:gridCol w:w="2113"/>
        <w:gridCol w:w="2062"/>
        <w:gridCol w:w="1613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5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1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ients with liver cirrhosis</w:t>
            </w:r>
          </w:p>
        </w:tc>
        <w:tc>
          <w:tcPr>
            <w:tcW w:w="206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trol patients</w:t>
            </w:r>
          </w:p>
        </w:tc>
        <w:tc>
          <w:tcPr>
            <w:tcW w:w="161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mor size (cm)</w:t>
            </w:r>
          </w:p>
        </w:tc>
        <w:tc>
          <w:tcPr>
            <w:tcW w:w="21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creatic carcinoma (n=45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8±1.06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5±0.9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iampullary carcinoma （n=29）</w:t>
            </w:r>
          </w:p>
        </w:tc>
        <w:tc>
          <w:tcPr>
            <w:tcW w:w="2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±0.85</w:t>
            </w:r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2±1.05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2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S1 Table. Tumor size according to different tumor bet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ween two group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FB6A77"/>
    <w:rsid w:val="0B8F5105"/>
    <w:rsid w:val="150D5AD3"/>
    <w:rsid w:val="17A17D26"/>
    <w:rsid w:val="17B830E0"/>
    <w:rsid w:val="35271AF3"/>
    <w:rsid w:val="394F73DA"/>
    <w:rsid w:val="42BF3109"/>
    <w:rsid w:val="48BF1DD9"/>
    <w:rsid w:val="56540AFA"/>
    <w:rsid w:val="665F31C8"/>
    <w:rsid w:val="7E304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30T06:57:00Z</dcterms:created>
  <dc:creator>Administrator</dc:creator>
  <cp:lastModifiedBy>钻石小帅哥</cp:lastModifiedBy>
  <dcterms:modified xsi:type="dcterms:W3CDTF">2020-12-31T09:13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